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Additional file 7: Table 3: </w:t>
      </w:r>
      <w:r>
        <w:rPr>
          <w:rFonts w:cs="Arial" w:ascii="Arial" w:hAnsi="Arial"/>
          <w:lang w:val="en-GB"/>
        </w:rPr>
        <w:t xml:space="preserve">Drugs used for the treatment of human hepatocyte cultures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3"/>
        <w:gridCol w:w="4298"/>
        <w:gridCol w:w="2971"/>
      </w:tblGrid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ir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ffe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amphenico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pheniram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xyz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form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phyll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tamin 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opurino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triptyl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zathiopr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topri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promaz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prop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metid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fibrat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chic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ophosph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zepam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opyr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alapri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ion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opos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otid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nofibrat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phenaz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rose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fibrozi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ibencl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iseofulv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loperido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uprofe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ipram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omethac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must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fenamic aci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oxicam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yltestostero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xilet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proxe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fedip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meprazol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nicillam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obarbita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to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ethaz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inid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itid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vastat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tracycl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oridaz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lbut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rbos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aminophe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azol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odaro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zbromaro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ziodaro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amazep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ormezano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profloxac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mipram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nazo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ntrole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clofenac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ltiazem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ulfiram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ythromycin ethylsuccinat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ambuto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tam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roniazi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toconazol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betalo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imazol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yldop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xisylyt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cotinic aci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mesulid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trofuranto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aver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mol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hexil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ylthiouracil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ampic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fasalaz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indac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r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moxife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binaf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lopidi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  <w:tr>
        <w:trPr>
          <w:trHeight w:val="30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proic aci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-DILI-Concern</w:t>
            </w:r>
          </w:p>
        </w:tc>
      </w:tr>
    </w:tbl>
    <w:p>
      <w:pPr>
        <w:pStyle w:val="Normal"/>
        <w:tabs>
          <w:tab w:val="clear" w:pos="708"/>
          <w:tab w:val="left" w:pos="1845" w:leader="none"/>
        </w:tabs>
        <w:spacing w:lineRule="auto" w:line="480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4</w:t>
    </w:r>
    <w:r>
      <w:rPr>
        <w:sz w:val="22"/>
        <w:szCs w:val="22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08:41:00Z</dcterms:created>
  <dc:creator>schoppme</dc:creator>
  <dc:description/>
  <cp:keywords/>
  <dc:language>en-US</dc:language>
  <cp:lastModifiedBy>lchavez</cp:lastModifiedBy>
  <dcterms:modified xsi:type="dcterms:W3CDTF">2013-09-25T03:25:00Z</dcterms:modified>
  <cp:revision>7</cp:revision>
  <dc:subject/>
  <dc:title> </dc:title>
</cp:coreProperties>
</file>